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E93" w:rsidRDefault="001F2E93" w:rsidP="001F2E93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>S1 Table</w:t>
      </w:r>
      <w:r w:rsidRPr="00C45781">
        <w:rPr>
          <w:rFonts w:ascii="Times New Roman" w:hAnsi="Times New Roman"/>
          <w:b/>
          <w:lang w:val="id-ID"/>
        </w:rPr>
        <w:t>.</w:t>
      </w:r>
      <w:r>
        <w:rPr>
          <w:rFonts w:ascii="Times New Roman" w:hAnsi="Times New Roman"/>
          <w:lang w:val="id-ID"/>
        </w:rPr>
        <w:t xml:space="preserve"> Search Strategy Completed Using MeSH Terms and [All Fields]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1002"/>
        <w:gridCol w:w="7328"/>
        <w:gridCol w:w="709"/>
      </w:tblGrid>
      <w:tr w:rsidR="001F2E93" w:rsidRPr="0004060E" w:rsidTr="00B91DEE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Database</w:t>
            </w:r>
          </w:p>
        </w:tc>
        <w:tc>
          <w:tcPr>
            <w:tcW w:w="7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Search Ter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Number of Studies Identified</w:t>
            </w:r>
          </w:p>
        </w:tc>
      </w:tr>
      <w:tr w:rsidR="001F2E93" w:rsidRPr="0004060E" w:rsidTr="00B91DEE"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Cochrane Library</w:t>
            </w:r>
          </w:p>
        </w:tc>
        <w:tc>
          <w:tcPr>
            <w:tcW w:w="7328" w:type="dxa"/>
            <w:tcBorders>
              <w:top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</w:rPr>
            </w:pPr>
            <w:r w:rsidRPr="0004060E">
              <w:rPr>
                <w:rFonts w:ascii="Times New Roman" w:hAnsi="Times New Roman"/>
                <w:color w:val="000000"/>
                <w:sz w:val="12"/>
              </w:rPr>
              <w:t>("ventricular function" OR "ventricular dysfunction" OR myocardial):ti,ab,kw AND (echocardiography OR  Ultrasonography OR echocardiographic OR "cardiac magnetic resonance" OR Speckle-tracking OR  "Longitudinal Strain" OR "Tissue-Doppler"):ti,ab,kw AND ("liver cirrhosis" OR "End stage liver disease" OR cirrhotic):ti,ab,kw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12</w:t>
            </w:r>
          </w:p>
        </w:tc>
      </w:tr>
      <w:tr w:rsidR="001F2E93" w:rsidRPr="0004060E" w:rsidTr="00B91DEE">
        <w:tc>
          <w:tcPr>
            <w:tcW w:w="1002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EBSCOhost</w:t>
            </w:r>
          </w:p>
        </w:tc>
        <w:tc>
          <w:tcPr>
            <w:tcW w:w="7328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noProof w:val="0"/>
                <w:color w:val="000000"/>
                <w:sz w:val="12"/>
              </w:rPr>
            </w:pPr>
            <w:r w:rsidRPr="0004060E">
              <w:rPr>
                <w:rFonts w:ascii="Times New Roman" w:hAnsi="Times New Roman"/>
                <w:color w:val="000000"/>
                <w:sz w:val="12"/>
              </w:rPr>
              <w:t>( TI "ventricular function" OR TI "ventricular dysfunction" OR TI myocardial OR AB "ventricular function" OR AB "ventricular dysfunction" OR AB myocardial) AND ( TI echocardiography OR TI Ultrasonography OR echocardiographic OR TI "cardiac magnetic resonance" OR TI Speckle-tracking OR TI "Longitudinal Strain" OR TI "Tissue-Doppler" OR AB echocardiography OR AB Ultrasonography OR AB echocardiographic OR AB "cardiac magnetic resonance" OR AB Speckle-tracking OR AB "Longitudinal Strain" OR AB "Tissue-Doppler") AND ( TI "liver cirrhosis" OR TI "End stage liver disease" OR TI cirrhotic OR  AB "liver cirrhosis" OR AB "end stage disease renal" OR AB cirrhotic)</w:t>
            </w:r>
          </w:p>
        </w:tc>
        <w:tc>
          <w:tcPr>
            <w:tcW w:w="709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85</w:t>
            </w:r>
          </w:p>
        </w:tc>
      </w:tr>
      <w:tr w:rsidR="001F2E93" w:rsidRPr="0004060E" w:rsidTr="00B91DEE">
        <w:tc>
          <w:tcPr>
            <w:tcW w:w="1002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Open Grey</w:t>
            </w:r>
          </w:p>
        </w:tc>
        <w:tc>
          <w:tcPr>
            <w:tcW w:w="7328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</w:rPr>
            </w:pPr>
            <w:r w:rsidRPr="0004060E">
              <w:rPr>
                <w:rFonts w:ascii="Times New Roman" w:hAnsi="Times New Roman"/>
                <w:color w:val="000000"/>
                <w:sz w:val="12"/>
              </w:rPr>
              <w:t>("ventricular function" OR "ventricular dysfunction" OR myocardial) AND (echocardiography OR  Ultrasonography OR echocardiographic OR "cardiac magnetic resonance" OR Speckle-tracking OR  "Longitudinal Strain" OR "Tissue-Doppler") AND ("liver cirrhosis" OR "End stage liver disease" OR cirrhotic)</w:t>
            </w:r>
          </w:p>
        </w:tc>
        <w:tc>
          <w:tcPr>
            <w:tcW w:w="709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0</w:t>
            </w:r>
          </w:p>
        </w:tc>
      </w:tr>
      <w:tr w:rsidR="001F2E93" w:rsidRPr="0004060E" w:rsidTr="00B91DEE">
        <w:tc>
          <w:tcPr>
            <w:tcW w:w="1002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ProQuest</w:t>
            </w:r>
          </w:p>
        </w:tc>
        <w:tc>
          <w:tcPr>
            <w:tcW w:w="7328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color w:val="000000"/>
                <w:sz w:val="12"/>
              </w:rPr>
              <w:t>(ti("ventricular function") OR ti("ventricular dysfunction") OR ti(myocardial) OR ab("ventricular function") OR ab("ventricular dysfunction") OR ab(myocardial)) AND (ti(echocardiography) OR ti(Ultrasonography) OR ti(echocardiographic) OR ti("cardiac magnetic resonance") OR ti(Speckle-tracking) OR ti("Longitudinal Strain") OR ti("Tissue-Doppler") OR ab(echocardiography) OR ab(Ultrasonography) OR ab(echocardiographic) OR ab("cardiac magnetic resonance") OR ab(Speckle-tracking) OR ab("Longitudinal Strain") OR ab("Tissue-Doppler")) AND (ti("liver cirrhosis") OR ti("End stage liver disease") OR ti(cirrhotic) OR ab("liver cirrhosis") OR ab("end stage disease renal") OR ab(cirrhotic))</w:t>
            </w:r>
          </w:p>
        </w:tc>
        <w:tc>
          <w:tcPr>
            <w:tcW w:w="709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16</w:t>
            </w:r>
          </w:p>
        </w:tc>
      </w:tr>
      <w:tr w:rsidR="001F2E93" w:rsidRPr="0004060E" w:rsidTr="00B91DEE">
        <w:tc>
          <w:tcPr>
            <w:tcW w:w="1002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Pubmed</w:t>
            </w:r>
          </w:p>
        </w:tc>
        <w:tc>
          <w:tcPr>
            <w:tcW w:w="7328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("ventricular function"[MeSH Terms] OR "ventricular dysfunction"[MeSH Terms] OR "ventricular function"[All Fields] OR "ventricular dysfunction"[All Fields] OR "myocardial"[All Fields]) AND ("echocardiography"[MeSH Terms] OR "Ultrasonography"[MeSH Terms] OR "echocardiography"[All Fields] OR "echocardiographic"[All Fields] OR "Ultrasonography"[All Fields] OR "cardiac magnetic resonance"[All Fields] OR "Speckle-tracking"[All Fields] OR "Longitudinal Strain" OR "Tissue-Doppler") AND ("liver cirrhosis"[MeSH Terms] OR "End stage liver disease"[MeSH Terms] OR "cirrhosis"[All Fields] OR "cirrhotic"[All Fields] OR "End stage liver disease"[All Fields])</w:t>
            </w:r>
          </w:p>
        </w:tc>
        <w:tc>
          <w:tcPr>
            <w:tcW w:w="709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2</w:t>
            </w:r>
            <w:r>
              <w:rPr>
                <w:rFonts w:ascii="Times New Roman" w:hAnsi="Times New Roman"/>
                <w:sz w:val="12"/>
                <w:lang w:val="id-ID"/>
              </w:rPr>
              <w:t>60</w:t>
            </w:r>
          </w:p>
        </w:tc>
      </w:tr>
      <w:tr w:rsidR="001F2E93" w:rsidRPr="0004060E" w:rsidTr="00B91DEE">
        <w:tc>
          <w:tcPr>
            <w:tcW w:w="1002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Pubmed Central</w:t>
            </w:r>
          </w:p>
        </w:tc>
        <w:tc>
          <w:tcPr>
            <w:tcW w:w="7328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("ventricular function"[MeSH Terms] OR "ventricular dysfunction"[MeSH Terms] OR "ventricular function"[All Fields] OR "ventricular dysfunction"[All Fields] OR "myocardial"[All Fields]) AND ("echocardiography"[MeSH Terms] OR "Ultrasonography"[MeSH Terms] OR "echocardiography"[All Fields] OR "echocardiographic"[All Fields] OR "Ultrasonography"[All Fields] OR "cardiac magnetic resonance"[All Fields] OR "Speckle-tracking"[All Fields] OR "Longitudinal Strain" OR "Tissue-Doppler") AND ("liver cirrhosis"[MeSH Terms] OR "End stage liver disease"[MeSH Terms] OR "cirrhosis"[All Fields] OR "cirrhotic"[All Fields] OR "End stage liver disease"[All Fields])</w:t>
            </w:r>
          </w:p>
        </w:tc>
        <w:tc>
          <w:tcPr>
            <w:tcW w:w="709" w:type="dxa"/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4341</w:t>
            </w:r>
          </w:p>
        </w:tc>
      </w:tr>
      <w:tr w:rsidR="001F2E93" w:rsidRPr="0004060E" w:rsidTr="00B91DEE"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 w:rsidRPr="0004060E">
              <w:rPr>
                <w:rFonts w:ascii="Times New Roman" w:hAnsi="Times New Roman"/>
                <w:sz w:val="12"/>
                <w:lang w:val="id-ID"/>
              </w:rPr>
              <w:t>ScienceDirect</w:t>
            </w:r>
          </w:p>
        </w:tc>
        <w:tc>
          <w:tcPr>
            <w:tcW w:w="7328" w:type="dxa"/>
            <w:tcBorders>
              <w:bottom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</w:rPr>
            </w:pPr>
            <w:r w:rsidRPr="0004060E">
              <w:rPr>
                <w:rFonts w:ascii="Times New Roman" w:hAnsi="Times New Roman"/>
                <w:color w:val="000000"/>
                <w:sz w:val="12"/>
              </w:rPr>
              <w:t>("ventricular function") AND (echocardiography OR "cardiac magnetic resonance" OR "Speckle-tracking" OR  "Longitudinal Strain" OR "Tissue-Doppler") AND ("liver cirrhosis" OR "End stage liver disease"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F2E93" w:rsidRPr="0004060E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633</w:t>
            </w:r>
          </w:p>
        </w:tc>
      </w:tr>
      <w:tr w:rsidR="001F2E93" w:rsidRPr="0004060E" w:rsidTr="00B91DEE">
        <w:tc>
          <w:tcPr>
            <w:tcW w:w="8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E93" w:rsidRPr="007117BD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lang w:val="id-ID"/>
              </w:rPr>
            </w:pPr>
            <w:r>
              <w:rPr>
                <w:rFonts w:ascii="Times New Roman" w:hAnsi="Times New Roman"/>
                <w:color w:val="000000"/>
                <w:sz w:val="12"/>
                <w:lang w:val="id-ID"/>
              </w:rPr>
              <w:t>Total articles retriev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E93" w:rsidRDefault="001F2E93" w:rsidP="00B91DEE">
            <w:pPr>
              <w:spacing w:after="0" w:line="360" w:lineRule="auto"/>
              <w:jc w:val="both"/>
              <w:rPr>
                <w:rFonts w:ascii="Times New Roman" w:hAnsi="Times New Roman"/>
                <w:sz w:val="12"/>
                <w:lang w:val="id-ID"/>
              </w:rPr>
            </w:pPr>
            <w:r>
              <w:rPr>
                <w:rFonts w:ascii="Times New Roman" w:hAnsi="Times New Roman"/>
                <w:sz w:val="12"/>
                <w:lang w:val="id-ID"/>
              </w:rPr>
              <w:t>5347</w:t>
            </w:r>
          </w:p>
        </w:tc>
      </w:tr>
    </w:tbl>
    <w:p w:rsidR="00AC21ED" w:rsidRDefault="001F2E93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E93"/>
    <w:rsid w:val="001F2E93"/>
    <w:rsid w:val="00467E74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03465-2F4E-4DF4-931E-DE675FE9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E93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0:00Z</dcterms:created>
  <dcterms:modified xsi:type="dcterms:W3CDTF">2022-05-27T17:00:00Z</dcterms:modified>
</cp:coreProperties>
</file>